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085B6" w14:textId="5D457583" w:rsidR="006B5362" w:rsidRDefault="006B5362" w:rsidP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5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isk of reaching EDSS 3.0 </w:t>
      </w:r>
      <w:r w:rsidRPr="006B5362">
        <w:rPr>
          <w:rFonts w:ascii="Times New Roman" w:hAnsi="Times New Roman" w:cs="Times New Roman"/>
          <w:lang w:val="en-US"/>
        </w:rPr>
        <w:t>within 5 years from diagno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3059EE" w:rsidRPr="003059EE" w14:paraId="750BB554" w14:textId="77777777" w:rsidTr="003059EE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32A5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9CF7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96BF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164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5B98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3059EE" w:rsidRPr="003059EE" w14:paraId="08789EAE" w14:textId="77777777" w:rsidTr="003059EE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3B52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9088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7FC7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F55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3CC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3059EE" w:rsidRPr="003059EE" w14:paraId="0683D6EB" w14:textId="77777777" w:rsidTr="003059EE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25A5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F9C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B158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5 (1.16, 1.3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27FB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1 (1.12, 1.31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2B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0 (1.11, 1.30) &lt;0.001</w:t>
            </w:r>
          </w:p>
        </w:tc>
      </w:tr>
      <w:tr w:rsidR="003059EE" w:rsidRPr="003059EE" w14:paraId="5A2715E6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A913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E1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91ED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7 (0.91, 1.26) 0.42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007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 (0.88, 1.22) 0.68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6A9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 (0.88, 1.22) 0.687</w:t>
            </w:r>
          </w:p>
        </w:tc>
      </w:tr>
      <w:tr w:rsidR="003059EE" w:rsidRPr="003059EE" w14:paraId="3BD6EA6A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004FA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BE4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040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91D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594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3059EE" w:rsidRPr="003059EE" w14:paraId="5EB751F7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BF9F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0BCD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BDE5" w14:textId="0C6202B0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CEF0" w14:textId="270DE012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CE97" w14:textId="5A59ECFA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3059EE" w:rsidRPr="003059EE" w14:paraId="07EB35B4" w14:textId="77777777" w:rsidTr="003059EE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C23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5AC7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3285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2 (1.00, 1.05) 0.0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1B4B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1.00, 1.04) 0.06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4C41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2 (1.00, 1.05) 0.043</w:t>
            </w:r>
          </w:p>
        </w:tc>
      </w:tr>
      <w:tr w:rsidR="003059EE" w:rsidRPr="003059EE" w14:paraId="1D38DF82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F6EE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FFA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42F2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 (0.79, 1.35) 0.80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97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 (0.78, 1.31) 0.95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B315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76, 1.30) 0.966</w:t>
            </w:r>
          </w:p>
        </w:tc>
      </w:tr>
      <w:tr w:rsidR="003059EE" w:rsidRPr="003059EE" w14:paraId="54C57D3C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33E84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21F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3282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66C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D9A5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3059EE" w:rsidRPr="003059EE" w14:paraId="312EE5D2" w14:textId="77777777" w:rsidTr="003059EE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4F06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660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0ED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86 (1.68, 2.0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FDB8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93 (1.72, 2.1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ADF1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96 (1.75, 2.20) &lt;0.001</w:t>
            </w:r>
          </w:p>
        </w:tc>
      </w:tr>
      <w:tr w:rsidR="003059EE" w:rsidRPr="003059EE" w14:paraId="6EF36522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7903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4C1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07A0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27B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A9E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3059EE" w:rsidRPr="003059EE" w14:paraId="4DD4A2B9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BAEBC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0CA2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6E61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97 (1.60, 2.41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5CA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0 (0.88, 1.38) 0.39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1C5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8 (0.93, 1.48) 0.168</w:t>
            </w:r>
          </w:p>
        </w:tc>
      </w:tr>
      <w:tr w:rsidR="003059EE" w:rsidRPr="003059EE" w14:paraId="15E37F47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375BC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A807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02C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86, 1.31) 0.56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D42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6 (0.78, 1.19) 0.73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148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 (0.80, 1.28) 0.904</w:t>
            </w:r>
          </w:p>
        </w:tc>
      </w:tr>
      <w:tr w:rsidR="003059EE" w:rsidRPr="003059EE" w14:paraId="25842CD2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8BA7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5CBC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74B0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35F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752D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3059EE" w:rsidRPr="003059EE" w14:paraId="46AEA839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8364D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02C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B88E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8 (0.76, 1.23) 0.84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E9C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 (0.77, 1.22) 0.80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6962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 (0.75, 1.22) 0.696</w:t>
            </w:r>
          </w:p>
        </w:tc>
      </w:tr>
      <w:tr w:rsidR="003059EE" w:rsidRPr="003059EE" w14:paraId="09844B10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86175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9BAB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EAFB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85, 1.22) 0.87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5C5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85, 1.26) 0.70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9476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7 (0.87, 1.32) 0.531</w:t>
            </w:r>
          </w:p>
        </w:tc>
      </w:tr>
      <w:tr w:rsidR="003059EE" w:rsidRPr="003059EE" w14:paraId="599D76F2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5046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4E6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3EAD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3F5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1287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3059EE" w:rsidRPr="003059EE" w14:paraId="368F3C22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8FAB5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E98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E9F0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 (0.22, 2.68) 0.68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8B9B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 (0.23, 2.80) 0.73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83E1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5 (0.21, 2.69) 0.662</w:t>
            </w:r>
          </w:p>
        </w:tc>
      </w:tr>
      <w:tr w:rsidR="003059EE" w:rsidRPr="003059EE" w14:paraId="77C23491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2C5AF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A28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6B6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3 (0.26, 2.65) 0.75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8EE9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 (0.29, 2.93) 0.88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0C6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 (0.28, 2.99) 0.875</w:t>
            </w:r>
          </w:p>
        </w:tc>
      </w:tr>
      <w:tr w:rsidR="003059EE" w:rsidRPr="003059EE" w14:paraId="7168EFFA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9A4E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977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ED05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8 (0.24, 2.47) 0.66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B548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 (0.24, 2.46) 0.66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54F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0 (0.25, 2.63) 0.719</w:t>
            </w:r>
          </w:p>
        </w:tc>
      </w:tr>
      <w:tr w:rsidR="003059EE" w:rsidRPr="003059EE" w14:paraId="1A583819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B33D8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C035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89D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6 (0.24, 2.47) 0.63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0B96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1 (0.26, 2.56) 0.71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5F9F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7 (0.27, 2.84) 0.822</w:t>
            </w:r>
          </w:p>
        </w:tc>
      </w:tr>
      <w:tr w:rsidR="003059EE" w:rsidRPr="003059EE" w14:paraId="034B3C6E" w14:textId="77777777" w:rsidTr="003059EE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C8AF" w14:textId="5D851128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*</w:t>
            </w: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C4D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D2E2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62 (2.26, 3.0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1354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99 (2.58, 3.4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F6B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3.01 (2.58, 3.51) &lt;0.001</w:t>
            </w:r>
          </w:p>
        </w:tc>
      </w:tr>
      <w:tr w:rsidR="003059EE" w:rsidRPr="003059EE" w14:paraId="1DAA0DD7" w14:textId="77777777" w:rsidTr="003059EE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E900" w14:textId="77777777" w:rsidR="003059EE" w:rsidRPr="003059EE" w:rsidRDefault="003059EE" w:rsidP="003059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A92D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FDC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EB13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2F2A" w14:textId="77777777" w:rsidR="003059EE" w:rsidRPr="003059EE" w:rsidRDefault="003059EE" w:rsidP="0030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3059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430EA758" w14:textId="77777777" w:rsidR="003059EE" w:rsidRPr="009E38EF" w:rsidRDefault="003059EE" w:rsidP="003059EE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3492C240" w14:textId="77777777" w:rsidR="006B5362" w:rsidRPr="003059EE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4CCF3EA6" w14:textId="3C81D278" w:rsidR="00801346" w:rsidRPr="000F7D6B" w:rsidRDefault="00801346" w:rsidP="00FA3E18">
      <w:pPr>
        <w:rPr>
          <w:rFonts w:ascii="Times New Roman" w:hAnsi="Times New Roman" w:cs="Times New Roman"/>
          <w:b/>
          <w:lang w:val="en-US"/>
        </w:rPr>
      </w:pPr>
    </w:p>
    <w:sectPr w:rsidR="00801346" w:rsidRPr="000F7D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F7D6B"/>
    <w:rsid w:val="0019754F"/>
    <w:rsid w:val="003059EE"/>
    <w:rsid w:val="004F2F76"/>
    <w:rsid w:val="00535926"/>
    <w:rsid w:val="005A24C7"/>
    <w:rsid w:val="00613E13"/>
    <w:rsid w:val="006B5362"/>
    <w:rsid w:val="00795023"/>
    <w:rsid w:val="007C1A98"/>
    <w:rsid w:val="00801346"/>
    <w:rsid w:val="00A362F2"/>
    <w:rsid w:val="00AD79F1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5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4</cp:revision>
  <dcterms:created xsi:type="dcterms:W3CDTF">2023-06-19T12:26:00Z</dcterms:created>
  <dcterms:modified xsi:type="dcterms:W3CDTF">2024-09-04T21:17:00Z</dcterms:modified>
</cp:coreProperties>
</file>